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6D5" w:rsidRPr="00293177" w:rsidRDefault="004206D5" w:rsidP="004206D5">
      <w:pPr>
        <w:spacing w:line="360" w:lineRule="auto"/>
        <w:outlineLvl w:val="0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GoBack"/>
      <w:bookmarkEnd w:id="0"/>
      <w:r w:rsidRPr="00293177">
        <w:rPr>
          <w:rFonts w:ascii="Times New Roman" w:hAnsi="Times New Roman" w:cs="Times New Roman"/>
          <w:b/>
          <w:bCs/>
          <w:sz w:val="36"/>
          <w:szCs w:val="36"/>
        </w:rPr>
        <w:t>Appendix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93177">
        <w:rPr>
          <w:rFonts w:ascii="Times New Roman" w:hAnsi="Times New Roman" w:cs="Times New Roman"/>
          <w:b/>
          <w:bCs/>
          <w:sz w:val="20"/>
          <w:szCs w:val="20"/>
        </w:rPr>
        <w:t>R codes for calculation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1. fiducial (IM) and MIM intervals for a real data example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f&lt;-function(p,w1,n,n1p,u1) w1*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pbeta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p,n1p+1,n-n1p)+(1-w1)*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pbeta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p,n1p,n-n1p+1)-u1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g&lt;-function(q,w2,n1p,n11,v1) w2*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pbeta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q,n11+1,n1p-n11)+(1-w2)*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pbeta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q,n11,n1p-n11+1)-v1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MC&lt;-100000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n&lt;-156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n11&lt;-30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n12&lt;-63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n1p&lt;-n11+n12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u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runif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MC,0,1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v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runif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MC,0,1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h1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qbeta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u,n1p,n-n1p+1)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qbeta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v,n11+1,n1p-n11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h2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qbeta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u,n1p+1,n-n1p)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qbeta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v,n11,n1p-n11+1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a&lt;-vector(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for(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 xml:space="preserve"> in 1:MC){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u1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runif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1,0,1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v1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runif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1,0,1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w1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runif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1,0,1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w2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runif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1,0,1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ro1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uniroot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f,c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0,1),w1=w1,n=n,n1p=n1p,u1=u1)$root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lastRenderedPageBreak/>
        <w:t xml:space="preserve">                 ro2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uniroot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g,c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0,1),w2=w2,n1p=n1p,n11=n11,v1=v1)$root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delta&lt;-ro1-ro2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a&lt;-c(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a,delta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}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L1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unname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 xml:space="preserve">(quantile(h1,0.025)) 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U1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unname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quantile(h2,0.975))  #fiducial (IM) interval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L2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unname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 xml:space="preserve">(quantile(a,0.025)) 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U2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unname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quantile(a,0.975))    #MIM interval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2. Coverage probabilities and expected lengths of fiducial (IM) and MIM intervals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f&lt;-function(p,w1,n,n1p,u1) w1*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pbeta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p,n1p+1,n-n1p)+(1-w1)*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pbeta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p,n1p,n-n1p+1)-u1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g&lt;-function(q,w2,n1p,n11,v1) w2*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pbeta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q,n11+1,n1p-n11)+(1-w2)*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pbeta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q,n11,n1p-n11+1)-v1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MC&lt;-10000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n&lt;-30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a1&lt;-vector(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a2&lt;-vector(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a3&lt;-vector(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a4&lt;-vector(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for(n1p in 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seq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0,n,1)){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for(n11 in 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seq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0,n1p,1)){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n12&lt;-n1p-n11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n1p&lt;-n11+n12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lastRenderedPageBreak/>
        <w:t xml:space="preserve">             u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runif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MC,0,1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v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runif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MC,0,1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h1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qbeta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u,n1p,n-n1p+1)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qbeta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v,n11+1,n1p-n11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h2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qbeta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u,n1p+1,n-n1p)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qbeta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v,n11,n1p-n11+1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a5&lt;-vector(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for(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 xml:space="preserve"> in 1:MC){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u1&lt;-u[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]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v1&lt;-v[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]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w1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runif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1,0,1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w2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runif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1,0,1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ro1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uniroot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f,c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0,1),w1=w1,n=n,n1p=n1p,u1=u1)$root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ro2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uniroot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g,c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0,1),w2=w2,n1p=n1p,n11=n11,v1=v1)$root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fai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&lt;-ro1-ro2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a5&lt;-c(a5,fai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}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IM1L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unname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 xml:space="preserve">(quantile(h1,0.025)) 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IM1U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unname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 xml:space="preserve">(quantile(h2,0.975)) 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IM2L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unname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 xml:space="preserve">(quantile(a5,0.025)) 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IM2U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unname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 xml:space="preserve">(quantile(a5,0.975)) 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a1&lt;-c(a1,IM1L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a2&lt;-c(a2,IM1U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lastRenderedPageBreak/>
        <w:t xml:space="preserve">   a3&lt;-c(a3,IM2L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a4&lt;-c(a4,IM2U) 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}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}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data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data.frame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a1,a2,a3,a4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N&lt;-10000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p1p&lt;-0.3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phi&lt;-0.1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p11&lt;-p1p-(p1p-phi)*p1p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p12&lt;-p1p-p11</w:t>
      </w:r>
    </w:p>
    <w:p w:rsidR="004206D5" w:rsidRPr="005D75C8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e1&lt;-data[,1]</w:t>
      </w:r>
    </w:p>
    <w:p w:rsidR="004206D5" w:rsidRPr="005D75C8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e2&lt;-data[,2]</w:t>
      </w:r>
    </w:p>
    <w:p w:rsidR="004206D5" w:rsidRPr="005D75C8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e3&lt;-data[,3]</w:t>
      </w:r>
    </w:p>
    <w:p w:rsidR="004206D5" w:rsidRPr="005D75C8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e4&lt;-data[,4]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p1p&lt;-p11+p12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phi&lt;-p1p-p11/p1p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dk1&lt;-0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dk2&lt;-0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for(k in 1:N){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D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rmultinom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1,n,c(p11,p12,1-p11-p12))</w:t>
      </w:r>
    </w:p>
    <w:p w:rsidR="004206D5" w:rsidRPr="005D75C8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n11&lt;-D[1]</w:t>
      </w:r>
    </w:p>
    <w:p w:rsidR="004206D5" w:rsidRPr="005D75C8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lastRenderedPageBreak/>
        <w:t xml:space="preserve">                n12&lt;-D[2]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n1p&lt;-n11+n12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j&lt;-n1p*(1+n1p)/2+n11+1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if(e1[j]&lt;=phi&amp;&amp;phi&lt;=e2[j]) {dk1&lt;-dk1+1}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if(e3[j]&lt;=phi&amp;&amp;phi&lt;=e4[j]) {dk2&lt;-dk2+1}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}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a6&lt;-vector(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a7&lt;-vector(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for(n1p in 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seq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0,n,1)){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for(n11 in 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seq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0,n1p,1)){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n12&lt;-n1p-n11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n1p&lt;-n11+n12    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jj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&lt;-n1p*(1+n1p)/2+n11+1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L1&lt;-(e2[jj]-e1[jj])*dmultinom(c(n11,n12,n-n1p),n,c(p11,p12,1-p11-p12)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L2&lt;-(e4[jj]-e3[jj])*dmultinom(c(n11,n12,n-n1p),n,c(p11,p12,1-p11-p12))   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a6&lt;-c(a6,L1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a7&lt;-c(a7,L2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}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}      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cp1&lt;-dk1/N        #fiducial (IM) coverage probability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cp2&lt;-dk2/N        #MIM coverage probability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lastRenderedPageBreak/>
        <w:t>el1&lt;-sum(a6)      # fiducial (IM) expected length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el2&lt;-sum(a7)      #MIM expected length</w:t>
      </w:r>
    </w:p>
    <w:p w:rsidR="004206D5" w:rsidRPr="005D75C8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3.</w:t>
      </w:r>
      <w:r w:rsidRPr="00293177">
        <w:rPr>
          <w:rFonts w:ascii="Times New Roman" w:hAnsi="Times New Roman" w:cs="Times New Roman"/>
        </w:rPr>
        <w:t xml:space="preserve"> </w:t>
      </w:r>
      <w:r w:rsidRPr="00293177">
        <w:rPr>
          <w:rFonts w:ascii="Times New Roman" w:hAnsi="Times New Roman" w:cs="Times New Roman"/>
          <w:sz w:val="20"/>
          <w:szCs w:val="20"/>
        </w:rPr>
        <w:t xml:space="preserve">Empirical distribution function of </w:t>
      </w:r>
      <w:r w:rsidRPr="00293177">
        <w:rPr>
          <w:rFonts w:ascii="Times New Roman" w:hAnsi="Times New Roman" w:cs="Times New Roman"/>
          <w:position w:val="-14"/>
          <w:sz w:val="20"/>
          <w:szCs w:val="20"/>
        </w:rPr>
        <w:object w:dxaOrig="76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pt;height:19pt" o:ole="">
            <v:imagedata r:id="rId5" o:title=""/>
          </v:shape>
          <o:OLEObject Type="Embed" ProgID="Equation.DSMT4" ShapeID="_x0000_i1025" DrawAspect="Content" ObjectID="_1719395367" r:id="rId6"/>
        </w:objec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f&lt;-function(p,w1,n,n1p,u1) w1*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pbeta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p,n1p+1,n-n1p)+(1-w1)*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pbeta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p,n1p,n-n1p+1)-u1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g&lt;-function(q,w2,n1p,n11,v1) w2*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pbeta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q,n11+1,n1p-n11)+(1-w2)*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pbeta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q,n11,n1p-n11+1)-v1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MC&lt;-10000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n&lt;-100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a1&lt;-vector(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a2&lt;-vector(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a3&lt;-vector(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a4&lt;-vector(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p11&lt;-0.3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p12&lt;-c(0.1,0.2,0.3,0.4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delta&lt;-(p11+p12)-p11/(p11+p12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for(n1p in 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seq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0,n,1)){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for(n11 in 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seq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0,n1p,1)){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n12&lt;-n1p-n11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n1p&lt;-n11+n12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aa&lt;-vector(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for(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 xml:space="preserve"> in 1:MC){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u1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runif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1,0,1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lastRenderedPageBreak/>
        <w:t xml:space="preserve">                 v1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runif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1,0,1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w1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runif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1,0,1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w2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runif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1,0,1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ro1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uniroot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f,c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0,1),w1=w1,n=n,n1p=n1p,u1=u1)$root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ro2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uniroot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g,c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0,1),w2=w2,n1p=n1p,n11=n11,v1=v1)$root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fai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&lt;-ro1-ro2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aa&lt;-c(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aa,fai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}</w:t>
      </w:r>
    </w:p>
    <w:p w:rsidR="004206D5" w:rsidRPr="005D75C8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aa1&lt;-mean(aa&lt;=delta[1]</w:t>
      </w:r>
      <w:r w:rsidRPr="005D75C8">
        <w:rPr>
          <w:rFonts w:ascii="Times New Roman" w:hAnsi="Times New Roman" w:cs="Times New Roman"/>
          <w:sz w:val="20"/>
          <w:szCs w:val="20"/>
        </w:rPr>
        <w:t>)</w:t>
      </w:r>
    </w:p>
    <w:p w:rsidR="004206D5" w:rsidRPr="005D75C8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aa2&lt;-mean(aa&lt;=delta[2]</w:t>
      </w:r>
      <w:r w:rsidRPr="005D75C8">
        <w:rPr>
          <w:rFonts w:ascii="Times New Roman" w:hAnsi="Times New Roman" w:cs="Times New Roman"/>
          <w:sz w:val="20"/>
          <w:szCs w:val="20"/>
        </w:rPr>
        <w:t>)</w:t>
      </w:r>
    </w:p>
    <w:p w:rsidR="004206D5" w:rsidRPr="005D75C8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aa3&lt;-mean(aa&lt;=delta[3]</w:t>
      </w:r>
      <w:r w:rsidRPr="005D75C8">
        <w:rPr>
          <w:rFonts w:ascii="Times New Roman" w:hAnsi="Times New Roman" w:cs="Times New Roman"/>
          <w:sz w:val="20"/>
          <w:szCs w:val="20"/>
        </w:rPr>
        <w:t>)</w:t>
      </w:r>
    </w:p>
    <w:p w:rsidR="004206D5" w:rsidRPr="005D75C8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aa4&lt;-mean(aa&lt;=delta[4]</w:t>
      </w:r>
      <w:r w:rsidRPr="005D75C8">
        <w:rPr>
          <w:rFonts w:ascii="Times New Roman" w:hAnsi="Times New Roman" w:cs="Times New Roman"/>
          <w:sz w:val="20"/>
          <w:szCs w:val="20"/>
        </w:rPr>
        <w:t>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a1&lt;-c(a1,aa1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a2&lt;-c(a2,aa2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a3&lt;-c(a3,aa3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a4&lt;-c(a4,aa4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}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}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a5&lt;-vector(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a6&lt;-vector(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a7&lt;-vector(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lastRenderedPageBreak/>
        <w:t>a8&lt;-vector(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for(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 xml:space="preserve"> in 1:MC){          </w:t>
      </w:r>
    </w:p>
    <w:p w:rsidR="004206D5" w:rsidRPr="005D75C8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D1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rmultinom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1,n,c(p11,p12[1]</w:t>
      </w:r>
      <w:r w:rsidRPr="005D75C8">
        <w:rPr>
          <w:rFonts w:ascii="Times New Roman" w:hAnsi="Times New Roman" w:cs="Times New Roman"/>
          <w:sz w:val="20"/>
          <w:szCs w:val="20"/>
        </w:rPr>
        <w:t>,1-p11-p12</w:t>
      </w:r>
      <w:r w:rsidRPr="00293177">
        <w:rPr>
          <w:rFonts w:ascii="Times New Roman" w:hAnsi="Times New Roman" w:cs="Times New Roman"/>
          <w:sz w:val="20"/>
          <w:szCs w:val="20"/>
        </w:rPr>
        <w:t>[1]</w:t>
      </w:r>
      <w:r w:rsidRPr="005D75C8">
        <w:rPr>
          <w:rFonts w:ascii="Times New Roman" w:hAnsi="Times New Roman" w:cs="Times New Roman"/>
          <w:sz w:val="20"/>
          <w:szCs w:val="20"/>
        </w:rPr>
        <w:t>))</w:t>
      </w:r>
    </w:p>
    <w:p w:rsidR="004206D5" w:rsidRPr="005D75C8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n1&lt;-D1[1]</w:t>
      </w:r>
    </w:p>
    <w:p w:rsidR="004206D5" w:rsidRPr="005D75C8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n2&lt;-D1[2]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np1&lt;-n1+n2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j1&lt;-np1*(1+np1)/2+n1+1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b1&lt;-a1[j1]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a5&lt;-c(a5,b1)</w:t>
      </w:r>
    </w:p>
    <w:p w:rsidR="004206D5" w:rsidRPr="005D75C8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D2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rmultinom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1,n,c(p11,p12[2]</w:t>
      </w:r>
      <w:r w:rsidRPr="005D75C8">
        <w:rPr>
          <w:rFonts w:ascii="Times New Roman" w:hAnsi="Times New Roman" w:cs="Times New Roman"/>
          <w:sz w:val="20"/>
          <w:szCs w:val="20"/>
        </w:rPr>
        <w:t>,1-p11-p12</w:t>
      </w:r>
      <w:r w:rsidRPr="00293177">
        <w:rPr>
          <w:rFonts w:ascii="Times New Roman" w:hAnsi="Times New Roman" w:cs="Times New Roman"/>
          <w:sz w:val="20"/>
          <w:szCs w:val="20"/>
        </w:rPr>
        <w:t>[2]</w:t>
      </w:r>
      <w:r w:rsidRPr="005D75C8">
        <w:rPr>
          <w:rFonts w:ascii="Times New Roman" w:hAnsi="Times New Roman" w:cs="Times New Roman"/>
          <w:sz w:val="20"/>
          <w:szCs w:val="20"/>
        </w:rPr>
        <w:t>))</w:t>
      </w:r>
    </w:p>
    <w:p w:rsidR="004206D5" w:rsidRPr="005D75C8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n3&lt;-D2[1]</w:t>
      </w:r>
    </w:p>
    <w:p w:rsidR="004206D5" w:rsidRPr="005D75C8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n4&lt;-D2[2]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np2&lt;-n3+n4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j2&lt;-np2*(1+np2)/2+n3+1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b2&lt;-a2[j2]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a6&lt;-c(a6,b2)</w:t>
      </w:r>
    </w:p>
    <w:p w:rsidR="004206D5" w:rsidRPr="005D75C8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D3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rmultinom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1,n,c(p11,p12[3]</w:t>
      </w:r>
      <w:r w:rsidRPr="005D75C8">
        <w:rPr>
          <w:rFonts w:ascii="Times New Roman" w:hAnsi="Times New Roman" w:cs="Times New Roman"/>
          <w:sz w:val="20"/>
          <w:szCs w:val="20"/>
        </w:rPr>
        <w:t>,1-p11-p12</w:t>
      </w:r>
      <w:r w:rsidRPr="00293177">
        <w:rPr>
          <w:rFonts w:ascii="Times New Roman" w:hAnsi="Times New Roman" w:cs="Times New Roman"/>
          <w:sz w:val="20"/>
          <w:szCs w:val="20"/>
        </w:rPr>
        <w:t>[3]</w:t>
      </w:r>
      <w:r w:rsidRPr="005D75C8">
        <w:rPr>
          <w:rFonts w:ascii="Times New Roman" w:hAnsi="Times New Roman" w:cs="Times New Roman"/>
          <w:sz w:val="20"/>
          <w:szCs w:val="20"/>
        </w:rPr>
        <w:t>))</w:t>
      </w:r>
    </w:p>
    <w:p w:rsidR="004206D5" w:rsidRPr="005D75C8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n5&lt;-D3[1]</w:t>
      </w:r>
    </w:p>
    <w:p w:rsidR="004206D5" w:rsidRPr="005D75C8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n6&lt;-D3[2]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np3&lt;-n5+n6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j3&lt;-np3*(1+np3)/2+n5+1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lastRenderedPageBreak/>
        <w:t xml:space="preserve">          b3&lt;-a3[j3]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a7&lt;-c(a7,b3)</w:t>
      </w:r>
    </w:p>
    <w:p w:rsidR="004206D5" w:rsidRPr="005D75C8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D4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rmultinom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1,n,c(p11,p12[4]</w:t>
      </w:r>
      <w:r w:rsidRPr="005D75C8">
        <w:rPr>
          <w:rFonts w:ascii="Times New Roman" w:hAnsi="Times New Roman" w:cs="Times New Roman"/>
          <w:sz w:val="20"/>
          <w:szCs w:val="20"/>
        </w:rPr>
        <w:t>,1-p11-p12</w:t>
      </w:r>
      <w:r w:rsidRPr="00293177">
        <w:rPr>
          <w:rFonts w:ascii="Times New Roman" w:hAnsi="Times New Roman" w:cs="Times New Roman"/>
          <w:sz w:val="20"/>
          <w:szCs w:val="20"/>
        </w:rPr>
        <w:t>[4]</w:t>
      </w:r>
      <w:r w:rsidRPr="005D75C8">
        <w:rPr>
          <w:rFonts w:ascii="Times New Roman" w:hAnsi="Times New Roman" w:cs="Times New Roman"/>
          <w:sz w:val="20"/>
          <w:szCs w:val="20"/>
        </w:rPr>
        <w:t>))</w:t>
      </w:r>
    </w:p>
    <w:p w:rsidR="004206D5" w:rsidRPr="005D75C8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n7&lt;-D4[1]</w:t>
      </w:r>
    </w:p>
    <w:p w:rsidR="004206D5" w:rsidRPr="005D75C8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n8&lt;-D4[2]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np4&lt;-n7+n8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j4&lt;-np4*(1+np4)/2+n7+1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b4&lt;-a4[j4]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a8&lt;-c(a8,b4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}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par(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mfrow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=c(2,2)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plot(sort(a5), (1:MC-1)/MC, type="l", 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xlab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 xml:space="preserve">=expression(K[t][","][x](delta)), 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ylab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="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CDF",main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 xml:space="preserve">="(a)", 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xlim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 xml:space="preserve">=c(0, 1), 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ylim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=c(0, 1)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293177">
        <w:rPr>
          <w:rFonts w:ascii="Times New Roman" w:hAnsi="Times New Roman" w:cs="Times New Roman"/>
          <w:sz w:val="20"/>
          <w:szCs w:val="20"/>
        </w:rPr>
        <w:t>abline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 xml:space="preserve">(a=0, b=1, 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lty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=3, col="red"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plot(sort(a6), (1:MC-1)/MC, type="l", 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xlab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 xml:space="preserve">=expression(K[t][","][x](delta)), 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ylab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 xml:space="preserve">="CDF", main="(b)", 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xlim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 xml:space="preserve">=c(0, 1), 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ylim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=c(0, 1)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293177">
        <w:rPr>
          <w:rFonts w:ascii="Times New Roman" w:hAnsi="Times New Roman" w:cs="Times New Roman"/>
          <w:sz w:val="20"/>
          <w:szCs w:val="20"/>
        </w:rPr>
        <w:t>abline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 xml:space="preserve">(a=0, b=1, 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lty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=3, col="red"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plot(sort(a7), (1:MC-1)/MC, type="l", 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xlab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 xml:space="preserve">=expression(K[t][","][x](delta)), 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ylab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 xml:space="preserve">="CDF", main="(c)", 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xlim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 xml:space="preserve">=c(0, 1), 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ylim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=c(0, 1)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293177">
        <w:rPr>
          <w:rFonts w:ascii="Times New Roman" w:hAnsi="Times New Roman" w:cs="Times New Roman"/>
          <w:sz w:val="20"/>
          <w:szCs w:val="20"/>
        </w:rPr>
        <w:t>abline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 xml:space="preserve">(a=0, b=1, 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lty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=3, col="red"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plot(sort(a8), (1:MC-1)/MC, type="l", 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xlab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 xml:space="preserve">=expression(K[t][","][x](delta)), 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ylab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 xml:space="preserve">="CDF", main="(d)", 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xlim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 xml:space="preserve">=c(0, 1), 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ylim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=c(0, 1)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293177">
        <w:rPr>
          <w:rFonts w:ascii="Times New Roman" w:hAnsi="Times New Roman" w:cs="Times New Roman"/>
          <w:sz w:val="20"/>
          <w:szCs w:val="20"/>
        </w:rPr>
        <w:lastRenderedPageBreak/>
        <w:t>abline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 xml:space="preserve">(a=0, b=1, 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lty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=3, col="red"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4. Plausibility function of the MIM method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f&lt;-function(p,w1,n,n1p,u1) w1*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pbeta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p,n1p+1,n-n1p)+(1-w1)*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pbeta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p,n1p,n-n1p+1)-u1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g&lt;-function(q,w2,n1p,n11,v1) w2*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pbeta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q,n11+1,n1p-n11)+(1-w2)*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pbeta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q,n11,n1p-n11+1)-v1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MC&lt;-10000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n&lt;-156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n11&lt;-30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n12&lt;-63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n1p&lt;-n11+n12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u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runif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MC,0,1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v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runif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MC,0,1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a&lt;-vector(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for(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 xml:space="preserve"> in 1:MC){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u1&lt;-u[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]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v1&lt;-v[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]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w1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runif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1,0,1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w2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runif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1,0,1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ro1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uniroot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f,c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0,1),w1=w1,n=n,n1p=n1p,u1=u1)$root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ro2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uniroot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g,c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0,1),w2=w2,n1p=n1p,n11=n11,v1=v1)$root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delta&lt;-ro1-ro2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           a&lt;-c(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a,delta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lastRenderedPageBreak/>
        <w:t>}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del&lt;-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seq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-0.5, 0.99, 0.01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gg&lt;-sort(a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b&lt;-vector(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for(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delt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seq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-0.5, 0.99, 0.01)){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p&lt;-sum(gg&lt;=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delt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)/MC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pp&lt;-1-2*abs(p-0.5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 xml:space="preserve">      b&lt;-c(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b,pp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}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93177">
        <w:rPr>
          <w:rFonts w:ascii="Times New Roman" w:hAnsi="Times New Roman" w:cs="Times New Roman"/>
          <w:sz w:val="20"/>
          <w:szCs w:val="20"/>
        </w:rPr>
        <w:t>plot(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del,b,type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="l",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xlab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=expression(delta),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ylab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 xml:space="preserve">="Plausibility </w:t>
      </w:r>
      <w:proofErr w:type="spellStart"/>
      <w:r w:rsidRPr="00293177">
        <w:rPr>
          <w:rFonts w:ascii="Times New Roman" w:hAnsi="Times New Roman" w:cs="Times New Roman"/>
          <w:sz w:val="20"/>
          <w:szCs w:val="20"/>
        </w:rPr>
        <w:t>function",main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=""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293177">
        <w:rPr>
          <w:rFonts w:ascii="Times New Roman" w:hAnsi="Times New Roman" w:cs="Times New Roman"/>
          <w:sz w:val="20"/>
          <w:szCs w:val="20"/>
        </w:rPr>
        <w:t>abline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h=0.05,lty=3,col="red"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293177">
        <w:rPr>
          <w:rFonts w:ascii="Times New Roman" w:hAnsi="Times New Roman" w:cs="Times New Roman"/>
          <w:sz w:val="20"/>
          <w:szCs w:val="20"/>
        </w:rPr>
        <w:t>abline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v=0.1460,lty=3,col="red")</w:t>
      </w:r>
    </w:p>
    <w:p w:rsidR="004206D5" w:rsidRPr="00293177" w:rsidRDefault="004206D5" w:rsidP="004206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293177">
        <w:rPr>
          <w:rFonts w:ascii="Times New Roman" w:hAnsi="Times New Roman" w:cs="Times New Roman"/>
          <w:sz w:val="20"/>
          <w:szCs w:val="20"/>
        </w:rPr>
        <w:t>abline</w:t>
      </w:r>
      <w:proofErr w:type="spellEnd"/>
      <w:r w:rsidRPr="00293177">
        <w:rPr>
          <w:rFonts w:ascii="Times New Roman" w:hAnsi="Times New Roman" w:cs="Times New Roman"/>
          <w:sz w:val="20"/>
          <w:szCs w:val="20"/>
        </w:rPr>
        <w:t>(v=0.3903,lty=3,col="red")</w:t>
      </w:r>
    </w:p>
    <w:p w:rsidR="004206D5" w:rsidRPr="005D75C8" w:rsidRDefault="004206D5" w:rsidP="004206D5">
      <w:pPr>
        <w:spacing w:line="480" w:lineRule="auto"/>
        <w:rPr>
          <w:rFonts w:ascii="Times New Roman" w:hAnsi="Times New Roman" w:cs="Times New Roman"/>
          <w:sz w:val="20"/>
        </w:rPr>
      </w:pPr>
    </w:p>
    <w:sectPr w:rsidR="004206D5" w:rsidRPr="005D75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6D5"/>
    <w:rsid w:val="00203B12"/>
    <w:rsid w:val="00420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4206D5"/>
    <w:rPr>
      <w:rFonts w:ascii="DengXian Light" w:hAnsi="DengXian Light" w:cs="DengXian Light" w:hint="default"/>
      <w:b w:val="0"/>
      <w:bCs w:val="0"/>
      <w:i w:val="0"/>
      <w:iCs w:val="0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4206D5"/>
    <w:rPr>
      <w:rFonts w:ascii="DengXian Light" w:hAnsi="DengXian Light" w:cs="DengXian Light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030</Words>
  <Characters>5875</Characters>
  <Application>Microsoft Office Word</Application>
  <DocSecurity>0</DocSecurity>
  <Lines>48</Lines>
  <Paragraphs>13</Paragraphs>
  <ScaleCrop>false</ScaleCrop>
  <Company/>
  <LinksUpToDate>false</LinksUpToDate>
  <CharactersWithSpaces>6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15T07:33:00Z</dcterms:created>
  <dcterms:modified xsi:type="dcterms:W3CDTF">2022-07-15T07:33:00Z</dcterms:modified>
</cp:coreProperties>
</file>